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33033" w14:textId="12D5ACF4" w:rsidR="008143A6" w:rsidRPr="003D1C0D" w:rsidRDefault="001D7ADD" w:rsidP="0004557A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D1C0D">
        <w:rPr>
          <w:rFonts w:ascii="Times New Roman" w:hAnsi="Times New Roman" w:cs="Times New Roman"/>
          <w:b/>
          <w:lang w:val="en-US"/>
        </w:rPr>
        <w:t xml:space="preserve">S2 </w:t>
      </w:r>
      <w:r w:rsidR="003D1C0D" w:rsidRPr="003D1C0D">
        <w:rPr>
          <w:rFonts w:ascii="Times New Roman" w:hAnsi="Times New Roman" w:cs="Times New Roman"/>
          <w:b/>
          <w:lang w:val="en-US"/>
        </w:rPr>
        <w:t>Table.</w:t>
      </w:r>
      <w:r w:rsidR="0024270E" w:rsidRPr="003D1C0D">
        <w:rPr>
          <w:rFonts w:ascii="Times New Roman" w:hAnsi="Times New Roman" w:cs="Times New Roman"/>
          <w:b/>
          <w:lang w:val="en-US"/>
        </w:rPr>
        <w:t xml:space="preserve"> </w:t>
      </w:r>
      <w:r w:rsidR="0024270E" w:rsidRPr="003D1C0D">
        <w:rPr>
          <w:rFonts w:ascii="Times New Roman" w:hAnsi="Times New Roman" w:cs="Times New Roman"/>
          <w:b/>
          <w:vertAlign w:val="superscript"/>
          <w:lang w:val="en-US"/>
        </w:rPr>
        <w:t>15</w:t>
      </w:r>
      <w:r w:rsidR="0024270E" w:rsidRPr="003D1C0D">
        <w:rPr>
          <w:rFonts w:ascii="Times New Roman" w:hAnsi="Times New Roman" w:cs="Times New Roman"/>
          <w:b/>
          <w:lang w:val="en-US"/>
        </w:rPr>
        <w:t>N NIA</w:t>
      </w:r>
      <w:r w:rsidR="004E5A85" w:rsidRPr="003D1C0D">
        <w:rPr>
          <w:rFonts w:ascii="Times New Roman" w:hAnsi="Times New Roman" w:cs="Times New Roman"/>
          <w:b/>
          <w:lang w:val="en-US"/>
        </w:rPr>
        <w:t xml:space="preserve"> values</w:t>
      </w:r>
      <w:r w:rsidR="0024270E" w:rsidRPr="003D1C0D">
        <w:rPr>
          <w:rFonts w:ascii="Times New Roman" w:hAnsi="Times New Roman" w:cs="Times New Roman"/>
          <w:b/>
          <w:lang w:val="en-US"/>
        </w:rPr>
        <w:t xml:space="preserve"> in different organs and at different time points</w:t>
      </w:r>
      <w:r w:rsidR="004E5A85" w:rsidRPr="003D1C0D">
        <w:rPr>
          <w:rFonts w:ascii="Times New Roman" w:hAnsi="Times New Roman" w:cs="Times New Roman"/>
          <w:b/>
          <w:lang w:val="en-US"/>
        </w:rPr>
        <w:t xml:space="preserve"> </w:t>
      </w:r>
      <w:r w:rsidR="0006457D" w:rsidRPr="003D1C0D">
        <w:rPr>
          <w:rFonts w:ascii="Times New Roman" w:hAnsi="Times New Roman" w:cs="Times New Roman"/>
          <w:b/>
          <w:lang w:val="en-US"/>
        </w:rPr>
        <w:t xml:space="preserve">for </w:t>
      </w:r>
      <w:r w:rsidR="00345E1A" w:rsidRPr="003D1C0D">
        <w:rPr>
          <w:rFonts w:ascii="Times New Roman" w:hAnsi="Times New Roman" w:cs="Times New Roman"/>
          <w:b/>
          <w:lang w:val="en-US"/>
        </w:rPr>
        <w:t xml:space="preserve">NPD/NPD </w:t>
      </w:r>
      <w:r w:rsidR="0004557A" w:rsidRPr="003D1C0D">
        <w:rPr>
          <w:rFonts w:ascii="Times New Roman" w:hAnsi="Times New Roman" w:cs="Times New Roman"/>
          <w:b/>
          <w:lang w:val="en-US"/>
        </w:rPr>
        <w:t>group pooled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542"/>
        <w:gridCol w:w="1993"/>
        <w:gridCol w:w="1993"/>
        <w:gridCol w:w="1993"/>
        <w:gridCol w:w="1995"/>
      </w:tblGrid>
      <w:tr w:rsidR="007C73D9" w:rsidRPr="0033770A" w14:paraId="56E1D842" w14:textId="77777777" w:rsidTr="002F453F">
        <w:tc>
          <w:tcPr>
            <w:tcW w:w="811" w:type="pct"/>
          </w:tcPr>
          <w:p w14:paraId="3EE12190" w14:textId="4ED231D8" w:rsidR="007C73D9" w:rsidRPr="00932CCB" w:rsidRDefault="007C73D9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2CCB">
              <w:rPr>
                <w:rFonts w:ascii="Times New Roman" w:hAnsi="Times New Roman" w:cs="Times New Roman"/>
                <w:b/>
                <w:lang w:val="en-US"/>
              </w:rPr>
              <w:t>Tissue</w:t>
            </w:r>
          </w:p>
        </w:tc>
        <w:tc>
          <w:tcPr>
            <w:tcW w:w="4189" w:type="pct"/>
            <w:gridSpan w:val="4"/>
          </w:tcPr>
          <w:p w14:paraId="4918C8F2" w14:textId="5BA0FFDC" w:rsidR="007C73D9" w:rsidRPr="00932CCB" w:rsidRDefault="007C73D9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2CCB">
              <w:rPr>
                <w:rFonts w:ascii="Times New Roman" w:hAnsi="Times New Roman" w:cs="Times New Roman"/>
                <w:b/>
                <w:lang w:val="en-US"/>
              </w:rPr>
              <w:t>Days</w:t>
            </w:r>
          </w:p>
        </w:tc>
      </w:tr>
      <w:tr w:rsidR="009160CC" w:rsidRPr="0033770A" w14:paraId="3B9AC384" w14:textId="77777777" w:rsidTr="002F453F">
        <w:tc>
          <w:tcPr>
            <w:tcW w:w="811" w:type="pct"/>
          </w:tcPr>
          <w:p w14:paraId="79B78CFE" w14:textId="77777777" w:rsidR="009160CC" w:rsidRPr="00932CCB" w:rsidRDefault="009160CC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47" w:type="pct"/>
          </w:tcPr>
          <w:p w14:paraId="11A8D999" w14:textId="4B9528C2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47" w:type="pct"/>
          </w:tcPr>
          <w:p w14:paraId="15B076A9" w14:textId="76274F56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047" w:type="pct"/>
          </w:tcPr>
          <w:p w14:paraId="2DC4EE16" w14:textId="32A11F2B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047" w:type="pct"/>
          </w:tcPr>
          <w:p w14:paraId="76EEA0C6" w14:textId="7464B9CE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480</w:t>
            </w:r>
          </w:p>
        </w:tc>
      </w:tr>
      <w:tr w:rsidR="009160CC" w:rsidRPr="0033770A" w14:paraId="26E9012A" w14:textId="77777777" w:rsidTr="002F453F">
        <w:tc>
          <w:tcPr>
            <w:tcW w:w="811" w:type="pct"/>
          </w:tcPr>
          <w:p w14:paraId="4EF0075B" w14:textId="37CDD61D" w:rsidR="009160CC" w:rsidRPr="00932CCB" w:rsidRDefault="009160CC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2CCB">
              <w:rPr>
                <w:rFonts w:ascii="Times New Roman" w:hAnsi="Times New Roman" w:cs="Times New Roman"/>
                <w:b/>
                <w:lang w:val="en-US"/>
              </w:rPr>
              <w:t>Liver</w:t>
            </w:r>
          </w:p>
        </w:tc>
        <w:tc>
          <w:tcPr>
            <w:tcW w:w="1047" w:type="pct"/>
          </w:tcPr>
          <w:p w14:paraId="14A7D690" w14:textId="1BF8554B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29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11 </w:t>
            </w:r>
            <w:r w:rsidR="002F453F" w:rsidRPr="0033770A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047" w:type="pct"/>
          </w:tcPr>
          <w:p w14:paraId="5AA868A1" w14:textId="38E1B903" w:rsidR="009160CC" w:rsidRPr="0033770A" w:rsidRDefault="004A7694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.38</w:t>
            </w:r>
            <w:r w:rsidR="009160CC"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 xml:space="preserve">07 </w:t>
            </w:r>
            <w:proofErr w:type="spellStart"/>
            <w:r w:rsidR="002F453F" w:rsidRPr="0033770A">
              <w:rPr>
                <w:rFonts w:ascii="Times New Roman" w:hAnsi="Times New Roman" w:cs="Times New Roman"/>
                <w:lang w:val="en-US"/>
              </w:rPr>
              <w:t>a</w:t>
            </w:r>
            <w:r w:rsidR="00E77046" w:rsidRPr="0033770A">
              <w:rPr>
                <w:rFonts w:ascii="Times New Roman" w:hAnsi="Times New Roman" w:cs="Times New Roman"/>
                <w:lang w:val="en-US"/>
              </w:rPr>
              <w:t>b</w:t>
            </w:r>
            <w:r w:rsidR="002F453F" w:rsidRPr="0033770A">
              <w:rPr>
                <w:rFonts w:ascii="Times New Roman" w:hAnsi="Times New Roman" w:cs="Times New Roman"/>
                <w:lang w:val="en-US"/>
              </w:rPr>
              <w:t>c</w:t>
            </w:r>
            <w:proofErr w:type="spellEnd"/>
          </w:p>
        </w:tc>
        <w:tc>
          <w:tcPr>
            <w:tcW w:w="1047" w:type="pct"/>
          </w:tcPr>
          <w:p w14:paraId="0EFC49D2" w14:textId="11214287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42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08 </w:t>
            </w:r>
            <w:r w:rsidR="00E77046" w:rsidRPr="0033770A">
              <w:rPr>
                <w:rFonts w:ascii="Times New Roman" w:hAnsi="Times New Roman" w:cs="Times New Roman"/>
                <w:lang w:val="en-US"/>
              </w:rPr>
              <w:t>a</w:t>
            </w:r>
            <w:r w:rsidR="002F453F" w:rsidRPr="0033770A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47" w:type="pct"/>
          </w:tcPr>
          <w:p w14:paraId="07722B48" w14:textId="2B190823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24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30 </w:t>
            </w:r>
            <w:proofErr w:type="spellStart"/>
            <w:r w:rsidR="002F453F" w:rsidRPr="0033770A">
              <w:rPr>
                <w:rFonts w:ascii="Times New Roman" w:hAnsi="Times New Roman" w:cs="Times New Roman"/>
                <w:lang w:val="en-US"/>
              </w:rPr>
              <w:t>ef</w:t>
            </w:r>
            <w:proofErr w:type="spellEnd"/>
          </w:p>
        </w:tc>
      </w:tr>
      <w:tr w:rsidR="009160CC" w:rsidRPr="0033770A" w14:paraId="30FBCCFE" w14:textId="77777777" w:rsidTr="002F453F">
        <w:tc>
          <w:tcPr>
            <w:tcW w:w="811" w:type="pct"/>
          </w:tcPr>
          <w:p w14:paraId="53DE633A" w14:textId="77777777" w:rsidR="009160CC" w:rsidRPr="00932CCB" w:rsidRDefault="009160CC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2CCB">
              <w:rPr>
                <w:rFonts w:ascii="Times New Roman" w:hAnsi="Times New Roman" w:cs="Times New Roman"/>
                <w:b/>
                <w:lang w:val="en-US"/>
              </w:rPr>
              <w:t>Muscle</w:t>
            </w:r>
          </w:p>
        </w:tc>
        <w:tc>
          <w:tcPr>
            <w:tcW w:w="1047" w:type="pct"/>
          </w:tcPr>
          <w:p w14:paraId="66F33A8C" w14:textId="725C446A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77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09 </w:t>
            </w:r>
            <w:proofErr w:type="spellStart"/>
            <w:r w:rsidR="002F453F" w:rsidRPr="0033770A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47" w:type="pct"/>
          </w:tcPr>
          <w:p w14:paraId="2B4F14B2" w14:textId="3A91A8EE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84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06 </w:t>
            </w:r>
            <w:proofErr w:type="spellStart"/>
            <w:r w:rsidR="00E77046" w:rsidRPr="0033770A">
              <w:rPr>
                <w:rFonts w:ascii="Times New Roman" w:hAnsi="Times New Roman" w:cs="Times New Roman"/>
                <w:lang w:val="en-US"/>
              </w:rPr>
              <w:t>bc</w:t>
            </w:r>
            <w:r w:rsidR="002F453F" w:rsidRPr="0033770A">
              <w:rPr>
                <w:rFonts w:ascii="Times New Roman" w:hAnsi="Times New Roman" w:cs="Times New Roman"/>
                <w:lang w:val="en-US"/>
              </w:rPr>
              <w:t>def</w:t>
            </w:r>
            <w:proofErr w:type="spellEnd"/>
          </w:p>
        </w:tc>
        <w:tc>
          <w:tcPr>
            <w:tcW w:w="1047" w:type="pct"/>
          </w:tcPr>
          <w:p w14:paraId="259C4424" w14:textId="5B4C7D90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79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08 </w:t>
            </w:r>
            <w:proofErr w:type="spellStart"/>
            <w:r w:rsidR="00E77046" w:rsidRPr="0033770A">
              <w:rPr>
                <w:rFonts w:ascii="Times New Roman" w:hAnsi="Times New Roman" w:cs="Times New Roman"/>
                <w:lang w:val="en-US"/>
              </w:rPr>
              <w:t>c</w:t>
            </w:r>
            <w:r w:rsidR="002F453F" w:rsidRPr="0033770A">
              <w:rPr>
                <w:rFonts w:ascii="Times New Roman" w:hAnsi="Times New Roman" w:cs="Times New Roman"/>
                <w:lang w:val="en-US"/>
              </w:rPr>
              <w:t>def</w:t>
            </w:r>
            <w:proofErr w:type="spellEnd"/>
          </w:p>
        </w:tc>
        <w:tc>
          <w:tcPr>
            <w:tcW w:w="1047" w:type="pct"/>
          </w:tcPr>
          <w:p w14:paraId="44189F04" w14:textId="56F914B9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16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21 </w:t>
            </w:r>
            <w:proofErr w:type="spellStart"/>
            <w:r w:rsidR="002F453F" w:rsidRPr="0033770A">
              <w:rPr>
                <w:rFonts w:ascii="Times New Roman" w:hAnsi="Times New Roman" w:cs="Times New Roman"/>
                <w:lang w:val="en-US"/>
              </w:rPr>
              <w:t>ef</w:t>
            </w:r>
            <w:proofErr w:type="spellEnd"/>
          </w:p>
        </w:tc>
      </w:tr>
      <w:tr w:rsidR="009160CC" w:rsidRPr="0033770A" w14:paraId="384554E5" w14:textId="77777777" w:rsidTr="002F453F">
        <w:tc>
          <w:tcPr>
            <w:tcW w:w="811" w:type="pct"/>
          </w:tcPr>
          <w:p w14:paraId="46F3F807" w14:textId="28535720" w:rsidR="009160CC" w:rsidRPr="00932CCB" w:rsidRDefault="009160CC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2CCB">
              <w:rPr>
                <w:rFonts w:ascii="Times New Roman" w:hAnsi="Times New Roman" w:cs="Times New Roman"/>
                <w:b/>
                <w:lang w:val="en-US"/>
              </w:rPr>
              <w:t>Fur</w:t>
            </w:r>
          </w:p>
        </w:tc>
        <w:tc>
          <w:tcPr>
            <w:tcW w:w="1047" w:type="pct"/>
          </w:tcPr>
          <w:p w14:paraId="57941C0C" w14:textId="08B8E55A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58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11 </w:t>
            </w:r>
            <w:r w:rsidR="00E77046" w:rsidRPr="0033770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047" w:type="pct"/>
          </w:tcPr>
          <w:p w14:paraId="1B5FC772" w14:textId="09BCFD65" w:rsidR="009160CC" w:rsidRPr="0033770A" w:rsidRDefault="004A7694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.23</w:t>
            </w:r>
            <w:r w:rsidR="009160CC"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 xml:space="preserve">22 </w:t>
            </w:r>
            <w:proofErr w:type="spellStart"/>
            <w:r w:rsidR="002F453F" w:rsidRPr="0033770A">
              <w:rPr>
                <w:rFonts w:ascii="Times New Roman" w:hAnsi="Times New Roman" w:cs="Times New Roman"/>
                <w:lang w:val="en-US"/>
              </w:rPr>
              <w:t>a</w:t>
            </w:r>
            <w:r w:rsidR="00E77046" w:rsidRPr="0033770A">
              <w:rPr>
                <w:rFonts w:ascii="Times New Roman" w:hAnsi="Times New Roman" w:cs="Times New Roman"/>
                <w:lang w:val="en-US"/>
              </w:rPr>
              <w:t>b</w:t>
            </w:r>
            <w:r w:rsidR="002F453F" w:rsidRPr="0033770A">
              <w:rPr>
                <w:rFonts w:ascii="Times New Roman" w:hAnsi="Times New Roman" w:cs="Times New Roman"/>
                <w:lang w:val="en-US"/>
              </w:rPr>
              <w:t>cd</w:t>
            </w:r>
            <w:proofErr w:type="spellEnd"/>
          </w:p>
        </w:tc>
        <w:tc>
          <w:tcPr>
            <w:tcW w:w="1047" w:type="pct"/>
          </w:tcPr>
          <w:p w14:paraId="0DD4A33F" w14:textId="29BEF036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73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30 </w:t>
            </w:r>
            <w:proofErr w:type="spellStart"/>
            <w:r w:rsidR="00E77046" w:rsidRPr="0033770A">
              <w:rPr>
                <w:rFonts w:ascii="Times New Roman" w:hAnsi="Times New Roman" w:cs="Times New Roman"/>
                <w:lang w:val="en-US"/>
              </w:rPr>
              <w:t>bcd</w:t>
            </w:r>
            <w:r w:rsidR="002F453F" w:rsidRPr="0033770A">
              <w:rPr>
                <w:rFonts w:ascii="Times New Roman" w:hAnsi="Times New Roman" w:cs="Times New Roman"/>
                <w:lang w:val="en-US"/>
              </w:rPr>
              <w:t>ef</w:t>
            </w:r>
            <w:proofErr w:type="spellEnd"/>
          </w:p>
        </w:tc>
        <w:tc>
          <w:tcPr>
            <w:tcW w:w="1047" w:type="pct"/>
          </w:tcPr>
          <w:p w14:paraId="2F7B5F76" w14:textId="5D83777D" w:rsidR="009160CC" w:rsidRPr="0033770A" w:rsidRDefault="009160CC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>90</w:t>
            </w:r>
            <w:r w:rsidRPr="0033770A">
              <w:rPr>
                <w:rFonts w:ascii="Times New Roman" w:hAnsi="Times New Roman" w:cs="Times New Roman"/>
                <w:lang w:val="en-US"/>
              </w:rPr>
              <w:t>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="004A7694" w:rsidRPr="0033770A">
              <w:rPr>
                <w:rFonts w:ascii="Times New Roman" w:hAnsi="Times New Roman" w:cs="Times New Roman"/>
                <w:lang w:val="en-US"/>
              </w:rPr>
              <w:t xml:space="preserve">09 </w:t>
            </w:r>
            <w:proofErr w:type="spellStart"/>
            <w:r w:rsidR="002F453F" w:rsidRPr="0033770A">
              <w:rPr>
                <w:rFonts w:ascii="Times New Roman" w:hAnsi="Times New Roman" w:cs="Times New Roman"/>
                <w:lang w:val="en-US"/>
              </w:rPr>
              <w:t>ab</w:t>
            </w:r>
            <w:r w:rsidR="00E77046" w:rsidRPr="0033770A">
              <w:rPr>
                <w:rFonts w:ascii="Times New Roman" w:hAnsi="Times New Roman" w:cs="Times New Roman"/>
                <w:lang w:val="en-US"/>
              </w:rPr>
              <w:t>cd</w:t>
            </w:r>
            <w:r w:rsidR="002F453F" w:rsidRPr="0033770A">
              <w:rPr>
                <w:rFonts w:ascii="Times New Roman" w:hAnsi="Times New Roman" w:cs="Times New Roman"/>
                <w:lang w:val="en-US"/>
              </w:rPr>
              <w:t>ef</w:t>
            </w:r>
            <w:proofErr w:type="spellEnd"/>
          </w:p>
        </w:tc>
      </w:tr>
    </w:tbl>
    <w:p w14:paraId="2B4891B7" w14:textId="75ED3C10" w:rsidR="00E51E6F" w:rsidRPr="0033770A" w:rsidRDefault="00C3003A" w:rsidP="0004557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sults are </w:t>
      </w:r>
      <w:proofErr w:type="spellStart"/>
      <w:r>
        <w:rPr>
          <w:rFonts w:ascii="Times New Roman" w:hAnsi="Times New Roman" w:cs="Times New Roman"/>
          <w:lang w:val="en-US"/>
        </w:rPr>
        <w:t>Mean±SEM</w:t>
      </w:r>
      <w:proofErr w:type="spellEnd"/>
      <w:r w:rsidR="0006457D" w:rsidRPr="0033770A">
        <w:rPr>
          <w:rFonts w:ascii="Times New Roman" w:hAnsi="Times New Roman" w:cs="Times New Roman"/>
          <w:lang w:val="en-US"/>
        </w:rPr>
        <w:t xml:space="preserve">; values with the same letter are not statistically different (multi-way ANOVA and Tukey post-hoc </w:t>
      </w:r>
      <w:r>
        <w:rPr>
          <w:rFonts w:ascii="Times New Roman" w:hAnsi="Times New Roman" w:cs="Times New Roman"/>
          <w:lang w:val="en-US"/>
        </w:rPr>
        <w:t xml:space="preserve">test, </w:t>
      </w:r>
      <w:r w:rsidR="00722903">
        <w:rPr>
          <w:rFonts w:ascii="Times New Roman" w:hAnsi="Times New Roman" w:cs="Times New Roman"/>
          <w:lang w:val="en-US"/>
        </w:rPr>
        <w:t>significance level, p&lt;0.05).</w:t>
      </w:r>
    </w:p>
    <w:sectPr w:rsidR="00E51E6F" w:rsidRPr="0033770A" w:rsidSect="009E5390">
      <w:headerReference w:type="default" r:id="rId8"/>
      <w:pgSz w:w="12180" w:h="1580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527C2" w14:textId="77777777" w:rsidR="00E256D7" w:rsidRDefault="00E256D7" w:rsidP="00C34BB2">
      <w:r>
        <w:separator/>
      </w:r>
    </w:p>
  </w:endnote>
  <w:endnote w:type="continuationSeparator" w:id="0">
    <w:p w14:paraId="75F3BAD4" w14:textId="77777777" w:rsidR="00E256D7" w:rsidRDefault="00E256D7" w:rsidP="00C34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7F40C" w14:textId="77777777" w:rsidR="00E256D7" w:rsidRDefault="00E256D7" w:rsidP="00C34BB2">
      <w:r>
        <w:separator/>
      </w:r>
    </w:p>
  </w:footnote>
  <w:footnote w:type="continuationSeparator" w:id="0">
    <w:p w14:paraId="5F655612" w14:textId="77777777" w:rsidR="00E256D7" w:rsidRDefault="00E256D7" w:rsidP="00C34B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B6EBD" w14:textId="191CB94B" w:rsidR="00510C65" w:rsidRDefault="00510C65" w:rsidP="00C34BB2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2FAA8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9530F3"/>
    <w:multiLevelType w:val="hybridMultilevel"/>
    <w:tmpl w:val="6FD47CF8"/>
    <w:lvl w:ilvl="0" w:tplc="040C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2" w15:restartNumberingAfterBreak="0">
    <w:nsid w:val="04EE44AB"/>
    <w:multiLevelType w:val="hybridMultilevel"/>
    <w:tmpl w:val="3F3E92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47DC0"/>
    <w:multiLevelType w:val="hybridMultilevel"/>
    <w:tmpl w:val="08CCFD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61E38"/>
    <w:multiLevelType w:val="hybridMultilevel"/>
    <w:tmpl w:val="19C4E7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F1AD9"/>
    <w:multiLevelType w:val="hybridMultilevel"/>
    <w:tmpl w:val="CFA43CA8"/>
    <w:lvl w:ilvl="0" w:tplc="F99C5C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C3F64"/>
    <w:multiLevelType w:val="hybridMultilevel"/>
    <w:tmpl w:val="806AD7CE"/>
    <w:lvl w:ilvl="0" w:tplc="DF78A90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EB514C9"/>
    <w:multiLevelType w:val="hybridMultilevel"/>
    <w:tmpl w:val="15D29D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2D2CEB"/>
    <w:multiLevelType w:val="hybridMultilevel"/>
    <w:tmpl w:val="D2BE57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BB5DBB"/>
    <w:multiLevelType w:val="hybridMultilevel"/>
    <w:tmpl w:val="2A26610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4"/>
  </w:num>
  <w:num w:numId="5">
    <w:abstractNumId w:val="7"/>
  </w:num>
  <w:num w:numId="6">
    <w:abstractNumId w:val="1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4BB2"/>
    <w:rsid w:val="00002BCF"/>
    <w:rsid w:val="00004CC6"/>
    <w:rsid w:val="00005505"/>
    <w:rsid w:val="00006E0B"/>
    <w:rsid w:val="000071B6"/>
    <w:rsid w:val="000075C6"/>
    <w:rsid w:val="0001726A"/>
    <w:rsid w:val="00020ABA"/>
    <w:rsid w:val="000213EE"/>
    <w:rsid w:val="00021B0F"/>
    <w:rsid w:val="00021EF3"/>
    <w:rsid w:val="00022E76"/>
    <w:rsid w:val="000250AE"/>
    <w:rsid w:val="00027044"/>
    <w:rsid w:val="00030EDD"/>
    <w:rsid w:val="00034C0D"/>
    <w:rsid w:val="00035ABF"/>
    <w:rsid w:val="000369DF"/>
    <w:rsid w:val="00036E81"/>
    <w:rsid w:val="00040999"/>
    <w:rsid w:val="000410BC"/>
    <w:rsid w:val="000417FE"/>
    <w:rsid w:val="00042309"/>
    <w:rsid w:val="0004247F"/>
    <w:rsid w:val="00045310"/>
    <w:rsid w:val="0004557A"/>
    <w:rsid w:val="00046240"/>
    <w:rsid w:val="0004728B"/>
    <w:rsid w:val="00051EDD"/>
    <w:rsid w:val="000520F4"/>
    <w:rsid w:val="0005210F"/>
    <w:rsid w:val="0005414C"/>
    <w:rsid w:val="000554F2"/>
    <w:rsid w:val="00057AD6"/>
    <w:rsid w:val="00060911"/>
    <w:rsid w:val="000622A2"/>
    <w:rsid w:val="0006457D"/>
    <w:rsid w:val="00066A24"/>
    <w:rsid w:val="00072FDA"/>
    <w:rsid w:val="000748DD"/>
    <w:rsid w:val="00077B5E"/>
    <w:rsid w:val="000830A4"/>
    <w:rsid w:val="000932EF"/>
    <w:rsid w:val="000A12A9"/>
    <w:rsid w:val="000A68FC"/>
    <w:rsid w:val="000B4D19"/>
    <w:rsid w:val="000B56EE"/>
    <w:rsid w:val="000B5F04"/>
    <w:rsid w:val="000C0B10"/>
    <w:rsid w:val="000C1A48"/>
    <w:rsid w:val="000C20D0"/>
    <w:rsid w:val="000D3958"/>
    <w:rsid w:val="000D47ED"/>
    <w:rsid w:val="000D7797"/>
    <w:rsid w:val="000D7BB6"/>
    <w:rsid w:val="000E026C"/>
    <w:rsid w:val="000E04C6"/>
    <w:rsid w:val="000E22CA"/>
    <w:rsid w:val="000E3432"/>
    <w:rsid w:val="000E5B34"/>
    <w:rsid w:val="000E69DB"/>
    <w:rsid w:val="000E6F32"/>
    <w:rsid w:val="000E79D4"/>
    <w:rsid w:val="000F08D0"/>
    <w:rsid w:val="000F2030"/>
    <w:rsid w:val="000F3B29"/>
    <w:rsid w:val="000F4A54"/>
    <w:rsid w:val="000F4F5A"/>
    <w:rsid w:val="000F50D5"/>
    <w:rsid w:val="000F6510"/>
    <w:rsid w:val="000F7807"/>
    <w:rsid w:val="00101A07"/>
    <w:rsid w:val="001021AA"/>
    <w:rsid w:val="00102648"/>
    <w:rsid w:val="0010370B"/>
    <w:rsid w:val="00103784"/>
    <w:rsid w:val="001050AA"/>
    <w:rsid w:val="00105173"/>
    <w:rsid w:val="001051F6"/>
    <w:rsid w:val="001063F1"/>
    <w:rsid w:val="00110C07"/>
    <w:rsid w:val="00111A47"/>
    <w:rsid w:val="00112BF6"/>
    <w:rsid w:val="0011750E"/>
    <w:rsid w:val="00120AD2"/>
    <w:rsid w:val="00121F54"/>
    <w:rsid w:val="001225C1"/>
    <w:rsid w:val="00123394"/>
    <w:rsid w:val="0012554C"/>
    <w:rsid w:val="001269D8"/>
    <w:rsid w:val="00130237"/>
    <w:rsid w:val="00131958"/>
    <w:rsid w:val="001330D0"/>
    <w:rsid w:val="00134641"/>
    <w:rsid w:val="001347A4"/>
    <w:rsid w:val="00135D0B"/>
    <w:rsid w:val="0013618F"/>
    <w:rsid w:val="00136245"/>
    <w:rsid w:val="00140616"/>
    <w:rsid w:val="001444A1"/>
    <w:rsid w:val="00145247"/>
    <w:rsid w:val="001470BC"/>
    <w:rsid w:val="00147782"/>
    <w:rsid w:val="001477F1"/>
    <w:rsid w:val="0015069A"/>
    <w:rsid w:val="00150ACC"/>
    <w:rsid w:val="00152648"/>
    <w:rsid w:val="00153F01"/>
    <w:rsid w:val="00154F1E"/>
    <w:rsid w:val="00155D08"/>
    <w:rsid w:val="0016104F"/>
    <w:rsid w:val="00161E9F"/>
    <w:rsid w:val="00161F59"/>
    <w:rsid w:val="00163DE3"/>
    <w:rsid w:val="00165F91"/>
    <w:rsid w:val="001766ED"/>
    <w:rsid w:val="001769BC"/>
    <w:rsid w:val="00181288"/>
    <w:rsid w:val="001830A6"/>
    <w:rsid w:val="001854FD"/>
    <w:rsid w:val="00185ECB"/>
    <w:rsid w:val="001910D5"/>
    <w:rsid w:val="001922B7"/>
    <w:rsid w:val="00192596"/>
    <w:rsid w:val="0019298F"/>
    <w:rsid w:val="00196002"/>
    <w:rsid w:val="00197AFC"/>
    <w:rsid w:val="001A0543"/>
    <w:rsid w:val="001A0638"/>
    <w:rsid w:val="001A1B61"/>
    <w:rsid w:val="001A1C9E"/>
    <w:rsid w:val="001A3751"/>
    <w:rsid w:val="001A4B0B"/>
    <w:rsid w:val="001A65ED"/>
    <w:rsid w:val="001B02D1"/>
    <w:rsid w:val="001B0AB1"/>
    <w:rsid w:val="001B598F"/>
    <w:rsid w:val="001B605D"/>
    <w:rsid w:val="001B7560"/>
    <w:rsid w:val="001C10D4"/>
    <w:rsid w:val="001C694F"/>
    <w:rsid w:val="001C6E6A"/>
    <w:rsid w:val="001C7265"/>
    <w:rsid w:val="001D04F6"/>
    <w:rsid w:val="001D22CE"/>
    <w:rsid w:val="001D58DC"/>
    <w:rsid w:val="001D7ADD"/>
    <w:rsid w:val="001E1F2C"/>
    <w:rsid w:val="001E2680"/>
    <w:rsid w:val="001E46E4"/>
    <w:rsid w:val="001E73F8"/>
    <w:rsid w:val="001F33B1"/>
    <w:rsid w:val="001F381F"/>
    <w:rsid w:val="001F39C8"/>
    <w:rsid w:val="00202893"/>
    <w:rsid w:val="00205622"/>
    <w:rsid w:val="00205D4F"/>
    <w:rsid w:val="002067C9"/>
    <w:rsid w:val="002069EB"/>
    <w:rsid w:val="00206AF9"/>
    <w:rsid w:val="002071A1"/>
    <w:rsid w:val="00207A9E"/>
    <w:rsid w:val="0021201A"/>
    <w:rsid w:val="002228C2"/>
    <w:rsid w:val="00223B74"/>
    <w:rsid w:val="002242BA"/>
    <w:rsid w:val="00234ED1"/>
    <w:rsid w:val="00237D00"/>
    <w:rsid w:val="002411B4"/>
    <w:rsid w:val="0024270E"/>
    <w:rsid w:val="002428C1"/>
    <w:rsid w:val="00242D28"/>
    <w:rsid w:val="00244318"/>
    <w:rsid w:val="002502A0"/>
    <w:rsid w:val="00250808"/>
    <w:rsid w:val="0025557A"/>
    <w:rsid w:val="00257A34"/>
    <w:rsid w:val="00260650"/>
    <w:rsid w:val="0026110F"/>
    <w:rsid w:val="00261F8F"/>
    <w:rsid w:val="002657A8"/>
    <w:rsid w:val="002661BC"/>
    <w:rsid w:val="00267A24"/>
    <w:rsid w:val="002710D9"/>
    <w:rsid w:val="00271C55"/>
    <w:rsid w:val="0027544E"/>
    <w:rsid w:val="0027793A"/>
    <w:rsid w:val="00277E52"/>
    <w:rsid w:val="00280543"/>
    <w:rsid w:val="002829CA"/>
    <w:rsid w:val="002839C6"/>
    <w:rsid w:val="00283FFB"/>
    <w:rsid w:val="002852C6"/>
    <w:rsid w:val="0028660B"/>
    <w:rsid w:val="002866E9"/>
    <w:rsid w:val="00287761"/>
    <w:rsid w:val="00291036"/>
    <w:rsid w:val="0029300E"/>
    <w:rsid w:val="00294A4D"/>
    <w:rsid w:val="00296302"/>
    <w:rsid w:val="002A09E1"/>
    <w:rsid w:val="002A21A5"/>
    <w:rsid w:val="002A286B"/>
    <w:rsid w:val="002A3CD7"/>
    <w:rsid w:val="002A6D9B"/>
    <w:rsid w:val="002B0791"/>
    <w:rsid w:val="002B13D5"/>
    <w:rsid w:val="002B6E8F"/>
    <w:rsid w:val="002B70A1"/>
    <w:rsid w:val="002C1314"/>
    <w:rsid w:val="002C3369"/>
    <w:rsid w:val="002C3A6F"/>
    <w:rsid w:val="002C63DF"/>
    <w:rsid w:val="002C6CE5"/>
    <w:rsid w:val="002C7A70"/>
    <w:rsid w:val="002D2473"/>
    <w:rsid w:val="002D3FA5"/>
    <w:rsid w:val="002D60D8"/>
    <w:rsid w:val="002D7B6A"/>
    <w:rsid w:val="002E1F24"/>
    <w:rsid w:val="002E4977"/>
    <w:rsid w:val="002E6BAC"/>
    <w:rsid w:val="002F0949"/>
    <w:rsid w:val="002F0F90"/>
    <w:rsid w:val="002F1A61"/>
    <w:rsid w:val="002F32A2"/>
    <w:rsid w:val="002F453F"/>
    <w:rsid w:val="002F483B"/>
    <w:rsid w:val="002F5943"/>
    <w:rsid w:val="002F5C37"/>
    <w:rsid w:val="002F6DCB"/>
    <w:rsid w:val="00300850"/>
    <w:rsid w:val="00301CE0"/>
    <w:rsid w:val="0030209B"/>
    <w:rsid w:val="003025B9"/>
    <w:rsid w:val="00307888"/>
    <w:rsid w:val="00310FF5"/>
    <w:rsid w:val="0031126F"/>
    <w:rsid w:val="00313876"/>
    <w:rsid w:val="00314AA6"/>
    <w:rsid w:val="00317D6F"/>
    <w:rsid w:val="003227D4"/>
    <w:rsid w:val="003234D5"/>
    <w:rsid w:val="003251D3"/>
    <w:rsid w:val="00332791"/>
    <w:rsid w:val="00332AF7"/>
    <w:rsid w:val="003347A2"/>
    <w:rsid w:val="00334E6E"/>
    <w:rsid w:val="003353B4"/>
    <w:rsid w:val="0033770A"/>
    <w:rsid w:val="00343468"/>
    <w:rsid w:val="00344173"/>
    <w:rsid w:val="0034451D"/>
    <w:rsid w:val="00345A5B"/>
    <w:rsid w:val="00345E1A"/>
    <w:rsid w:val="00350021"/>
    <w:rsid w:val="00352E6C"/>
    <w:rsid w:val="00357681"/>
    <w:rsid w:val="00357AEC"/>
    <w:rsid w:val="00362F85"/>
    <w:rsid w:val="00367BB5"/>
    <w:rsid w:val="00371C82"/>
    <w:rsid w:val="00372819"/>
    <w:rsid w:val="00372C96"/>
    <w:rsid w:val="00375C8D"/>
    <w:rsid w:val="00377B54"/>
    <w:rsid w:val="00381025"/>
    <w:rsid w:val="003816FC"/>
    <w:rsid w:val="00381943"/>
    <w:rsid w:val="00384DDB"/>
    <w:rsid w:val="00386118"/>
    <w:rsid w:val="003901C8"/>
    <w:rsid w:val="00395833"/>
    <w:rsid w:val="00397AD6"/>
    <w:rsid w:val="003A3F65"/>
    <w:rsid w:val="003A4274"/>
    <w:rsid w:val="003A5AA2"/>
    <w:rsid w:val="003A67E7"/>
    <w:rsid w:val="003B04BC"/>
    <w:rsid w:val="003B0B40"/>
    <w:rsid w:val="003B4340"/>
    <w:rsid w:val="003B617E"/>
    <w:rsid w:val="003C0DBE"/>
    <w:rsid w:val="003C13D2"/>
    <w:rsid w:val="003C1C58"/>
    <w:rsid w:val="003C2C17"/>
    <w:rsid w:val="003C47A5"/>
    <w:rsid w:val="003D1C0D"/>
    <w:rsid w:val="003D26A0"/>
    <w:rsid w:val="003D4D32"/>
    <w:rsid w:val="003E04BE"/>
    <w:rsid w:val="003E09BA"/>
    <w:rsid w:val="003E18FC"/>
    <w:rsid w:val="003E4440"/>
    <w:rsid w:val="003E4D9D"/>
    <w:rsid w:val="003E4F46"/>
    <w:rsid w:val="003E5991"/>
    <w:rsid w:val="003E7343"/>
    <w:rsid w:val="003F0271"/>
    <w:rsid w:val="003F07C5"/>
    <w:rsid w:val="003F4492"/>
    <w:rsid w:val="003F6076"/>
    <w:rsid w:val="003F7038"/>
    <w:rsid w:val="003F73F3"/>
    <w:rsid w:val="0040085D"/>
    <w:rsid w:val="00402712"/>
    <w:rsid w:val="00404A89"/>
    <w:rsid w:val="004212FD"/>
    <w:rsid w:val="00421396"/>
    <w:rsid w:val="004329CB"/>
    <w:rsid w:val="00432A8D"/>
    <w:rsid w:val="00435E91"/>
    <w:rsid w:val="004419F0"/>
    <w:rsid w:val="004422E3"/>
    <w:rsid w:val="004426F5"/>
    <w:rsid w:val="004448C9"/>
    <w:rsid w:val="0044763B"/>
    <w:rsid w:val="00450C75"/>
    <w:rsid w:val="00451291"/>
    <w:rsid w:val="00452253"/>
    <w:rsid w:val="00452B26"/>
    <w:rsid w:val="00452EB4"/>
    <w:rsid w:val="00454B3F"/>
    <w:rsid w:val="00455EE1"/>
    <w:rsid w:val="004579E1"/>
    <w:rsid w:val="00464228"/>
    <w:rsid w:val="004657AB"/>
    <w:rsid w:val="00470AC3"/>
    <w:rsid w:val="004724DF"/>
    <w:rsid w:val="00474BE1"/>
    <w:rsid w:val="00474D1A"/>
    <w:rsid w:val="00477BB3"/>
    <w:rsid w:val="00486DA1"/>
    <w:rsid w:val="0049149B"/>
    <w:rsid w:val="004A1323"/>
    <w:rsid w:val="004A19E8"/>
    <w:rsid w:val="004A23B8"/>
    <w:rsid w:val="004A458F"/>
    <w:rsid w:val="004A7694"/>
    <w:rsid w:val="004B0B65"/>
    <w:rsid w:val="004B179A"/>
    <w:rsid w:val="004B2D85"/>
    <w:rsid w:val="004B3621"/>
    <w:rsid w:val="004B5D76"/>
    <w:rsid w:val="004B6345"/>
    <w:rsid w:val="004B7105"/>
    <w:rsid w:val="004C2FE1"/>
    <w:rsid w:val="004D1C23"/>
    <w:rsid w:val="004D1F83"/>
    <w:rsid w:val="004D6751"/>
    <w:rsid w:val="004E0180"/>
    <w:rsid w:val="004E037B"/>
    <w:rsid w:val="004E3E29"/>
    <w:rsid w:val="004E40E9"/>
    <w:rsid w:val="004E4C82"/>
    <w:rsid w:val="004E5A85"/>
    <w:rsid w:val="004E5BA0"/>
    <w:rsid w:val="004E7232"/>
    <w:rsid w:val="004F342D"/>
    <w:rsid w:val="004F47F1"/>
    <w:rsid w:val="004F748D"/>
    <w:rsid w:val="00501C0C"/>
    <w:rsid w:val="0050431D"/>
    <w:rsid w:val="005046EC"/>
    <w:rsid w:val="00510C65"/>
    <w:rsid w:val="00512B4F"/>
    <w:rsid w:val="005135FE"/>
    <w:rsid w:val="005151AE"/>
    <w:rsid w:val="00515B2D"/>
    <w:rsid w:val="005227D6"/>
    <w:rsid w:val="00522D4C"/>
    <w:rsid w:val="0052415C"/>
    <w:rsid w:val="005251DB"/>
    <w:rsid w:val="005272CD"/>
    <w:rsid w:val="00531C50"/>
    <w:rsid w:val="005327F1"/>
    <w:rsid w:val="00533A60"/>
    <w:rsid w:val="00536554"/>
    <w:rsid w:val="005441CA"/>
    <w:rsid w:val="00544C42"/>
    <w:rsid w:val="0054680D"/>
    <w:rsid w:val="00546FF2"/>
    <w:rsid w:val="00553D62"/>
    <w:rsid w:val="00553D89"/>
    <w:rsid w:val="0055689B"/>
    <w:rsid w:val="00557815"/>
    <w:rsid w:val="005623C8"/>
    <w:rsid w:val="00563127"/>
    <w:rsid w:val="005660A9"/>
    <w:rsid w:val="005667F2"/>
    <w:rsid w:val="005707EE"/>
    <w:rsid w:val="0057206E"/>
    <w:rsid w:val="00572569"/>
    <w:rsid w:val="005744F2"/>
    <w:rsid w:val="00574671"/>
    <w:rsid w:val="005746C3"/>
    <w:rsid w:val="00577DE4"/>
    <w:rsid w:val="00580B6E"/>
    <w:rsid w:val="00583020"/>
    <w:rsid w:val="005838E7"/>
    <w:rsid w:val="00585BAB"/>
    <w:rsid w:val="00587AE3"/>
    <w:rsid w:val="005913D2"/>
    <w:rsid w:val="00596EA5"/>
    <w:rsid w:val="005A2FBF"/>
    <w:rsid w:val="005A36FC"/>
    <w:rsid w:val="005A3E70"/>
    <w:rsid w:val="005A3F44"/>
    <w:rsid w:val="005A42F5"/>
    <w:rsid w:val="005A4583"/>
    <w:rsid w:val="005A7229"/>
    <w:rsid w:val="005B0CE9"/>
    <w:rsid w:val="005B0EAC"/>
    <w:rsid w:val="005B12A8"/>
    <w:rsid w:val="005B178C"/>
    <w:rsid w:val="005B19EB"/>
    <w:rsid w:val="005B43B7"/>
    <w:rsid w:val="005B43ED"/>
    <w:rsid w:val="005B6788"/>
    <w:rsid w:val="005B6B09"/>
    <w:rsid w:val="005C0C82"/>
    <w:rsid w:val="005C1FD8"/>
    <w:rsid w:val="005C26BA"/>
    <w:rsid w:val="005D213B"/>
    <w:rsid w:val="005D2163"/>
    <w:rsid w:val="005D22A0"/>
    <w:rsid w:val="005D2544"/>
    <w:rsid w:val="005D6146"/>
    <w:rsid w:val="005D6229"/>
    <w:rsid w:val="005D67AB"/>
    <w:rsid w:val="005E1E4F"/>
    <w:rsid w:val="005E23AA"/>
    <w:rsid w:val="005E4A3C"/>
    <w:rsid w:val="005E7EA6"/>
    <w:rsid w:val="005F0399"/>
    <w:rsid w:val="005F11CD"/>
    <w:rsid w:val="005F3678"/>
    <w:rsid w:val="005F3884"/>
    <w:rsid w:val="005F3BAF"/>
    <w:rsid w:val="005F5B9D"/>
    <w:rsid w:val="005F5BAF"/>
    <w:rsid w:val="005F669C"/>
    <w:rsid w:val="005F6FA1"/>
    <w:rsid w:val="005F7CA0"/>
    <w:rsid w:val="0060101E"/>
    <w:rsid w:val="00601CA3"/>
    <w:rsid w:val="006055E5"/>
    <w:rsid w:val="00605C4F"/>
    <w:rsid w:val="00612111"/>
    <w:rsid w:val="0061650C"/>
    <w:rsid w:val="00621631"/>
    <w:rsid w:val="00626202"/>
    <w:rsid w:val="00630FA2"/>
    <w:rsid w:val="00631EC0"/>
    <w:rsid w:val="0063790A"/>
    <w:rsid w:val="00637A67"/>
    <w:rsid w:val="006404FB"/>
    <w:rsid w:val="00641A1F"/>
    <w:rsid w:val="00642EE8"/>
    <w:rsid w:val="00642F99"/>
    <w:rsid w:val="006450FC"/>
    <w:rsid w:val="00646525"/>
    <w:rsid w:val="00647345"/>
    <w:rsid w:val="00653D87"/>
    <w:rsid w:val="00660FB4"/>
    <w:rsid w:val="00662B36"/>
    <w:rsid w:val="006630BB"/>
    <w:rsid w:val="006635CA"/>
    <w:rsid w:val="00665963"/>
    <w:rsid w:val="00666493"/>
    <w:rsid w:val="006668B4"/>
    <w:rsid w:val="00674703"/>
    <w:rsid w:val="006771A0"/>
    <w:rsid w:val="0068007A"/>
    <w:rsid w:val="0068081A"/>
    <w:rsid w:val="00680FF8"/>
    <w:rsid w:val="00683511"/>
    <w:rsid w:val="0068356F"/>
    <w:rsid w:val="00685F16"/>
    <w:rsid w:val="00686ECA"/>
    <w:rsid w:val="00690522"/>
    <w:rsid w:val="006926F2"/>
    <w:rsid w:val="00692AE3"/>
    <w:rsid w:val="00692C7A"/>
    <w:rsid w:val="00693098"/>
    <w:rsid w:val="00693DFA"/>
    <w:rsid w:val="00697546"/>
    <w:rsid w:val="006976DC"/>
    <w:rsid w:val="00697AE8"/>
    <w:rsid w:val="006A0FA8"/>
    <w:rsid w:val="006A2892"/>
    <w:rsid w:val="006A555E"/>
    <w:rsid w:val="006A5A5E"/>
    <w:rsid w:val="006C18FF"/>
    <w:rsid w:val="006C47E7"/>
    <w:rsid w:val="006C4A02"/>
    <w:rsid w:val="006C7EDA"/>
    <w:rsid w:val="006D4670"/>
    <w:rsid w:val="006E3A45"/>
    <w:rsid w:val="006E528A"/>
    <w:rsid w:val="006E5524"/>
    <w:rsid w:val="006F0B36"/>
    <w:rsid w:val="006F2277"/>
    <w:rsid w:val="006F7CE2"/>
    <w:rsid w:val="006F7F04"/>
    <w:rsid w:val="00700B18"/>
    <w:rsid w:val="0070223A"/>
    <w:rsid w:val="00702509"/>
    <w:rsid w:val="007026A0"/>
    <w:rsid w:val="00704783"/>
    <w:rsid w:val="00705165"/>
    <w:rsid w:val="00705166"/>
    <w:rsid w:val="00706640"/>
    <w:rsid w:val="0071055A"/>
    <w:rsid w:val="0071165B"/>
    <w:rsid w:val="00711E24"/>
    <w:rsid w:val="007143E3"/>
    <w:rsid w:val="00722903"/>
    <w:rsid w:val="00723F0B"/>
    <w:rsid w:val="00726788"/>
    <w:rsid w:val="00731364"/>
    <w:rsid w:val="00732AE4"/>
    <w:rsid w:val="00733246"/>
    <w:rsid w:val="00734025"/>
    <w:rsid w:val="007378F4"/>
    <w:rsid w:val="007410E3"/>
    <w:rsid w:val="0074312C"/>
    <w:rsid w:val="007434F6"/>
    <w:rsid w:val="007449C5"/>
    <w:rsid w:val="007472B6"/>
    <w:rsid w:val="00750B3F"/>
    <w:rsid w:val="007541FA"/>
    <w:rsid w:val="00760B95"/>
    <w:rsid w:val="00761CD5"/>
    <w:rsid w:val="007628A3"/>
    <w:rsid w:val="0076418F"/>
    <w:rsid w:val="007644E4"/>
    <w:rsid w:val="00766B47"/>
    <w:rsid w:val="0077469E"/>
    <w:rsid w:val="00776A3C"/>
    <w:rsid w:val="00776B43"/>
    <w:rsid w:val="00780BC0"/>
    <w:rsid w:val="00782CC2"/>
    <w:rsid w:val="00783CBB"/>
    <w:rsid w:val="00783E48"/>
    <w:rsid w:val="00787C86"/>
    <w:rsid w:val="00790149"/>
    <w:rsid w:val="0079184C"/>
    <w:rsid w:val="00793A96"/>
    <w:rsid w:val="00794925"/>
    <w:rsid w:val="007957F1"/>
    <w:rsid w:val="00795C96"/>
    <w:rsid w:val="007962BA"/>
    <w:rsid w:val="007A2C82"/>
    <w:rsid w:val="007A360C"/>
    <w:rsid w:val="007A4940"/>
    <w:rsid w:val="007A50C3"/>
    <w:rsid w:val="007A758F"/>
    <w:rsid w:val="007B12A1"/>
    <w:rsid w:val="007B19A9"/>
    <w:rsid w:val="007B244C"/>
    <w:rsid w:val="007C0027"/>
    <w:rsid w:val="007C67AD"/>
    <w:rsid w:val="007C6B59"/>
    <w:rsid w:val="007C73D9"/>
    <w:rsid w:val="007D0967"/>
    <w:rsid w:val="007D3013"/>
    <w:rsid w:val="007D36CA"/>
    <w:rsid w:val="007D3AF5"/>
    <w:rsid w:val="007E0FAD"/>
    <w:rsid w:val="007E3B67"/>
    <w:rsid w:val="007E3CC1"/>
    <w:rsid w:val="007E681D"/>
    <w:rsid w:val="007F3659"/>
    <w:rsid w:val="007F58AD"/>
    <w:rsid w:val="007F6719"/>
    <w:rsid w:val="008008AA"/>
    <w:rsid w:val="00801968"/>
    <w:rsid w:val="00801F70"/>
    <w:rsid w:val="008023D4"/>
    <w:rsid w:val="008044E8"/>
    <w:rsid w:val="0080556B"/>
    <w:rsid w:val="00806C2F"/>
    <w:rsid w:val="008103FD"/>
    <w:rsid w:val="00811F86"/>
    <w:rsid w:val="00813FCD"/>
    <w:rsid w:val="008143A6"/>
    <w:rsid w:val="00827907"/>
    <w:rsid w:val="00834EBD"/>
    <w:rsid w:val="0084344A"/>
    <w:rsid w:val="00843903"/>
    <w:rsid w:val="00843F56"/>
    <w:rsid w:val="008446BE"/>
    <w:rsid w:val="00847ADC"/>
    <w:rsid w:val="008501D8"/>
    <w:rsid w:val="0085069B"/>
    <w:rsid w:val="008521BD"/>
    <w:rsid w:val="00854EEB"/>
    <w:rsid w:val="00863D90"/>
    <w:rsid w:val="00865A88"/>
    <w:rsid w:val="0087155F"/>
    <w:rsid w:val="0087656E"/>
    <w:rsid w:val="00880386"/>
    <w:rsid w:val="0088075D"/>
    <w:rsid w:val="008815D9"/>
    <w:rsid w:val="00883330"/>
    <w:rsid w:val="00883824"/>
    <w:rsid w:val="008839A1"/>
    <w:rsid w:val="00885354"/>
    <w:rsid w:val="0088764D"/>
    <w:rsid w:val="008877DD"/>
    <w:rsid w:val="00887C30"/>
    <w:rsid w:val="0089028A"/>
    <w:rsid w:val="008928C5"/>
    <w:rsid w:val="00894C29"/>
    <w:rsid w:val="00895E46"/>
    <w:rsid w:val="00896CA7"/>
    <w:rsid w:val="00897910"/>
    <w:rsid w:val="008A03A6"/>
    <w:rsid w:val="008A1A8A"/>
    <w:rsid w:val="008A775A"/>
    <w:rsid w:val="008B2C8F"/>
    <w:rsid w:val="008B3B70"/>
    <w:rsid w:val="008B6C4D"/>
    <w:rsid w:val="008C09F2"/>
    <w:rsid w:val="008C1CB1"/>
    <w:rsid w:val="008C445A"/>
    <w:rsid w:val="008D36A7"/>
    <w:rsid w:val="008D4E80"/>
    <w:rsid w:val="008D5BA0"/>
    <w:rsid w:val="008D5D3C"/>
    <w:rsid w:val="008D7A0F"/>
    <w:rsid w:val="008E115E"/>
    <w:rsid w:val="008E2846"/>
    <w:rsid w:val="008E3EFA"/>
    <w:rsid w:val="008E4BA2"/>
    <w:rsid w:val="008E5B50"/>
    <w:rsid w:val="008E5D83"/>
    <w:rsid w:val="008E5EEF"/>
    <w:rsid w:val="008E72FF"/>
    <w:rsid w:val="008E7968"/>
    <w:rsid w:val="008F0D9E"/>
    <w:rsid w:val="008F6013"/>
    <w:rsid w:val="008F71EA"/>
    <w:rsid w:val="00901910"/>
    <w:rsid w:val="00901EC7"/>
    <w:rsid w:val="009052E1"/>
    <w:rsid w:val="00906166"/>
    <w:rsid w:val="00906B3E"/>
    <w:rsid w:val="0091061C"/>
    <w:rsid w:val="0091230E"/>
    <w:rsid w:val="009142ED"/>
    <w:rsid w:val="009160CC"/>
    <w:rsid w:val="009169B1"/>
    <w:rsid w:val="0092034E"/>
    <w:rsid w:val="00920399"/>
    <w:rsid w:val="00920F0B"/>
    <w:rsid w:val="00921829"/>
    <w:rsid w:val="0092569E"/>
    <w:rsid w:val="00932403"/>
    <w:rsid w:val="00932CCB"/>
    <w:rsid w:val="00932D04"/>
    <w:rsid w:val="0093402F"/>
    <w:rsid w:val="00934ECA"/>
    <w:rsid w:val="0094322A"/>
    <w:rsid w:val="00943BB6"/>
    <w:rsid w:val="00944A90"/>
    <w:rsid w:val="00945205"/>
    <w:rsid w:val="00950165"/>
    <w:rsid w:val="00950CF9"/>
    <w:rsid w:val="0095546D"/>
    <w:rsid w:val="00955BED"/>
    <w:rsid w:val="0096072E"/>
    <w:rsid w:val="0096352D"/>
    <w:rsid w:val="00963E81"/>
    <w:rsid w:val="00965036"/>
    <w:rsid w:val="00970DBF"/>
    <w:rsid w:val="0097164E"/>
    <w:rsid w:val="009720F5"/>
    <w:rsid w:val="00973466"/>
    <w:rsid w:val="00976693"/>
    <w:rsid w:val="009776C8"/>
    <w:rsid w:val="00980049"/>
    <w:rsid w:val="00980B0F"/>
    <w:rsid w:val="00981A89"/>
    <w:rsid w:val="00982FED"/>
    <w:rsid w:val="00983A00"/>
    <w:rsid w:val="00983BA9"/>
    <w:rsid w:val="00984380"/>
    <w:rsid w:val="00984782"/>
    <w:rsid w:val="00986E81"/>
    <w:rsid w:val="00987756"/>
    <w:rsid w:val="00992F03"/>
    <w:rsid w:val="00995A2A"/>
    <w:rsid w:val="00997DB6"/>
    <w:rsid w:val="009A30B9"/>
    <w:rsid w:val="009A4147"/>
    <w:rsid w:val="009B23BF"/>
    <w:rsid w:val="009B4681"/>
    <w:rsid w:val="009B5ED8"/>
    <w:rsid w:val="009B728E"/>
    <w:rsid w:val="009C2872"/>
    <w:rsid w:val="009C38A0"/>
    <w:rsid w:val="009C4485"/>
    <w:rsid w:val="009C4565"/>
    <w:rsid w:val="009C5905"/>
    <w:rsid w:val="009D096E"/>
    <w:rsid w:val="009D0B7D"/>
    <w:rsid w:val="009D1712"/>
    <w:rsid w:val="009D2A24"/>
    <w:rsid w:val="009D6D89"/>
    <w:rsid w:val="009E1B93"/>
    <w:rsid w:val="009E5390"/>
    <w:rsid w:val="009E5A70"/>
    <w:rsid w:val="009E7509"/>
    <w:rsid w:val="009F3E26"/>
    <w:rsid w:val="009F3E40"/>
    <w:rsid w:val="009F6738"/>
    <w:rsid w:val="009F7D7A"/>
    <w:rsid w:val="00A01457"/>
    <w:rsid w:val="00A033BB"/>
    <w:rsid w:val="00A04B35"/>
    <w:rsid w:val="00A04E9A"/>
    <w:rsid w:val="00A05B31"/>
    <w:rsid w:val="00A075FB"/>
    <w:rsid w:val="00A07612"/>
    <w:rsid w:val="00A2332B"/>
    <w:rsid w:val="00A2506E"/>
    <w:rsid w:val="00A26484"/>
    <w:rsid w:val="00A31358"/>
    <w:rsid w:val="00A34059"/>
    <w:rsid w:val="00A3576D"/>
    <w:rsid w:val="00A36857"/>
    <w:rsid w:val="00A41567"/>
    <w:rsid w:val="00A41A13"/>
    <w:rsid w:val="00A43F13"/>
    <w:rsid w:val="00A44928"/>
    <w:rsid w:val="00A45416"/>
    <w:rsid w:val="00A5053D"/>
    <w:rsid w:val="00A505E6"/>
    <w:rsid w:val="00A515DB"/>
    <w:rsid w:val="00A51A3F"/>
    <w:rsid w:val="00A5288B"/>
    <w:rsid w:val="00A528E8"/>
    <w:rsid w:val="00A53D79"/>
    <w:rsid w:val="00A574C1"/>
    <w:rsid w:val="00A60C1F"/>
    <w:rsid w:val="00A63BE1"/>
    <w:rsid w:val="00A64ED2"/>
    <w:rsid w:val="00A71DD5"/>
    <w:rsid w:val="00A729B7"/>
    <w:rsid w:val="00A733B6"/>
    <w:rsid w:val="00A73480"/>
    <w:rsid w:val="00A82A9B"/>
    <w:rsid w:val="00A830F0"/>
    <w:rsid w:val="00A86E5C"/>
    <w:rsid w:val="00A912F7"/>
    <w:rsid w:val="00A932E6"/>
    <w:rsid w:val="00A93930"/>
    <w:rsid w:val="00A93CD7"/>
    <w:rsid w:val="00A94AD4"/>
    <w:rsid w:val="00A95336"/>
    <w:rsid w:val="00A95857"/>
    <w:rsid w:val="00A9624A"/>
    <w:rsid w:val="00AA2D57"/>
    <w:rsid w:val="00AB003B"/>
    <w:rsid w:val="00AB2C6F"/>
    <w:rsid w:val="00AB42D1"/>
    <w:rsid w:val="00AB6371"/>
    <w:rsid w:val="00AC2E94"/>
    <w:rsid w:val="00AC608E"/>
    <w:rsid w:val="00AD51CC"/>
    <w:rsid w:val="00AD5AAF"/>
    <w:rsid w:val="00AD6217"/>
    <w:rsid w:val="00AE2286"/>
    <w:rsid w:val="00AE2A01"/>
    <w:rsid w:val="00AE3EE9"/>
    <w:rsid w:val="00AF11C8"/>
    <w:rsid w:val="00AF22E6"/>
    <w:rsid w:val="00AF5621"/>
    <w:rsid w:val="00AF6A7F"/>
    <w:rsid w:val="00B00D52"/>
    <w:rsid w:val="00B01817"/>
    <w:rsid w:val="00B027FC"/>
    <w:rsid w:val="00B0319B"/>
    <w:rsid w:val="00B04CCF"/>
    <w:rsid w:val="00B11024"/>
    <w:rsid w:val="00B11132"/>
    <w:rsid w:val="00B11963"/>
    <w:rsid w:val="00B127D5"/>
    <w:rsid w:val="00B1352B"/>
    <w:rsid w:val="00B17C21"/>
    <w:rsid w:val="00B21C5F"/>
    <w:rsid w:val="00B22066"/>
    <w:rsid w:val="00B239B0"/>
    <w:rsid w:val="00B2684B"/>
    <w:rsid w:val="00B274A7"/>
    <w:rsid w:val="00B30483"/>
    <w:rsid w:val="00B30735"/>
    <w:rsid w:val="00B314FD"/>
    <w:rsid w:val="00B3195B"/>
    <w:rsid w:val="00B320DA"/>
    <w:rsid w:val="00B320FE"/>
    <w:rsid w:val="00B3239D"/>
    <w:rsid w:val="00B338EE"/>
    <w:rsid w:val="00B35F67"/>
    <w:rsid w:val="00B3657B"/>
    <w:rsid w:val="00B367A7"/>
    <w:rsid w:val="00B369BE"/>
    <w:rsid w:val="00B371AE"/>
    <w:rsid w:val="00B410C5"/>
    <w:rsid w:val="00B411CC"/>
    <w:rsid w:val="00B414E6"/>
    <w:rsid w:val="00B425E9"/>
    <w:rsid w:val="00B43047"/>
    <w:rsid w:val="00B501DC"/>
    <w:rsid w:val="00B51A44"/>
    <w:rsid w:val="00B536F6"/>
    <w:rsid w:val="00B5407B"/>
    <w:rsid w:val="00B54E80"/>
    <w:rsid w:val="00B63384"/>
    <w:rsid w:val="00B6624D"/>
    <w:rsid w:val="00B66F5E"/>
    <w:rsid w:val="00B748EF"/>
    <w:rsid w:val="00B7614A"/>
    <w:rsid w:val="00B81C21"/>
    <w:rsid w:val="00B8241F"/>
    <w:rsid w:val="00B82870"/>
    <w:rsid w:val="00B8341E"/>
    <w:rsid w:val="00B8731B"/>
    <w:rsid w:val="00B87A4C"/>
    <w:rsid w:val="00B91C8D"/>
    <w:rsid w:val="00B921E1"/>
    <w:rsid w:val="00B932C3"/>
    <w:rsid w:val="00B93B6E"/>
    <w:rsid w:val="00B97DD2"/>
    <w:rsid w:val="00BA0D6B"/>
    <w:rsid w:val="00BA15FC"/>
    <w:rsid w:val="00BA1869"/>
    <w:rsid w:val="00BA2488"/>
    <w:rsid w:val="00BB1BD8"/>
    <w:rsid w:val="00BB1F17"/>
    <w:rsid w:val="00BB23F3"/>
    <w:rsid w:val="00BB29CF"/>
    <w:rsid w:val="00BB5CDA"/>
    <w:rsid w:val="00BC251B"/>
    <w:rsid w:val="00BC2D34"/>
    <w:rsid w:val="00BC5C19"/>
    <w:rsid w:val="00BC678D"/>
    <w:rsid w:val="00BC7B02"/>
    <w:rsid w:val="00BD04C9"/>
    <w:rsid w:val="00BD4E98"/>
    <w:rsid w:val="00BD5C39"/>
    <w:rsid w:val="00BD5F80"/>
    <w:rsid w:val="00BD79C7"/>
    <w:rsid w:val="00BE12C5"/>
    <w:rsid w:val="00BE1A99"/>
    <w:rsid w:val="00BE2160"/>
    <w:rsid w:val="00BE21A8"/>
    <w:rsid w:val="00BE511A"/>
    <w:rsid w:val="00BE7FF0"/>
    <w:rsid w:val="00BF5940"/>
    <w:rsid w:val="00BF5C53"/>
    <w:rsid w:val="00BF7484"/>
    <w:rsid w:val="00BF7A68"/>
    <w:rsid w:val="00BF7FA1"/>
    <w:rsid w:val="00C00234"/>
    <w:rsid w:val="00C00F37"/>
    <w:rsid w:val="00C01302"/>
    <w:rsid w:val="00C035FC"/>
    <w:rsid w:val="00C05296"/>
    <w:rsid w:val="00C05948"/>
    <w:rsid w:val="00C07067"/>
    <w:rsid w:val="00C07344"/>
    <w:rsid w:val="00C10E81"/>
    <w:rsid w:val="00C12315"/>
    <w:rsid w:val="00C1364F"/>
    <w:rsid w:val="00C16B0D"/>
    <w:rsid w:val="00C175BB"/>
    <w:rsid w:val="00C17AD5"/>
    <w:rsid w:val="00C17BA5"/>
    <w:rsid w:val="00C20A12"/>
    <w:rsid w:val="00C217DB"/>
    <w:rsid w:val="00C3003A"/>
    <w:rsid w:val="00C31BE4"/>
    <w:rsid w:val="00C33522"/>
    <w:rsid w:val="00C342BB"/>
    <w:rsid w:val="00C34BB2"/>
    <w:rsid w:val="00C36E9B"/>
    <w:rsid w:val="00C43E94"/>
    <w:rsid w:val="00C5232A"/>
    <w:rsid w:val="00C55F52"/>
    <w:rsid w:val="00C60E07"/>
    <w:rsid w:val="00C6131D"/>
    <w:rsid w:val="00C61BB8"/>
    <w:rsid w:val="00C62051"/>
    <w:rsid w:val="00C62C84"/>
    <w:rsid w:val="00C66187"/>
    <w:rsid w:val="00C67D64"/>
    <w:rsid w:val="00C72639"/>
    <w:rsid w:val="00C75503"/>
    <w:rsid w:val="00C757B1"/>
    <w:rsid w:val="00C84762"/>
    <w:rsid w:val="00C86AA2"/>
    <w:rsid w:val="00C86BDE"/>
    <w:rsid w:val="00C941A2"/>
    <w:rsid w:val="00C96B2B"/>
    <w:rsid w:val="00CA0577"/>
    <w:rsid w:val="00CA5EAA"/>
    <w:rsid w:val="00CA7F86"/>
    <w:rsid w:val="00CB0312"/>
    <w:rsid w:val="00CB04B4"/>
    <w:rsid w:val="00CB15D1"/>
    <w:rsid w:val="00CB2BAA"/>
    <w:rsid w:val="00CB547D"/>
    <w:rsid w:val="00CB678C"/>
    <w:rsid w:val="00CB69A1"/>
    <w:rsid w:val="00CB7A10"/>
    <w:rsid w:val="00CC2537"/>
    <w:rsid w:val="00CD1934"/>
    <w:rsid w:val="00CD20F8"/>
    <w:rsid w:val="00CD268B"/>
    <w:rsid w:val="00CD7C0C"/>
    <w:rsid w:val="00CE16B5"/>
    <w:rsid w:val="00CE1FDA"/>
    <w:rsid w:val="00CE51C6"/>
    <w:rsid w:val="00CE7FAA"/>
    <w:rsid w:val="00CF0985"/>
    <w:rsid w:val="00CF1183"/>
    <w:rsid w:val="00CF5945"/>
    <w:rsid w:val="00CF59EB"/>
    <w:rsid w:val="00D02071"/>
    <w:rsid w:val="00D02D5E"/>
    <w:rsid w:val="00D02D9F"/>
    <w:rsid w:val="00D04E10"/>
    <w:rsid w:val="00D05515"/>
    <w:rsid w:val="00D0563B"/>
    <w:rsid w:val="00D05E2C"/>
    <w:rsid w:val="00D125C6"/>
    <w:rsid w:val="00D156EA"/>
    <w:rsid w:val="00D164DA"/>
    <w:rsid w:val="00D1773B"/>
    <w:rsid w:val="00D227EC"/>
    <w:rsid w:val="00D22FFF"/>
    <w:rsid w:val="00D23BC0"/>
    <w:rsid w:val="00D24D81"/>
    <w:rsid w:val="00D348CC"/>
    <w:rsid w:val="00D4006F"/>
    <w:rsid w:val="00D450D6"/>
    <w:rsid w:val="00D46264"/>
    <w:rsid w:val="00D46AAC"/>
    <w:rsid w:val="00D5307A"/>
    <w:rsid w:val="00D545D0"/>
    <w:rsid w:val="00D558B8"/>
    <w:rsid w:val="00D61F0D"/>
    <w:rsid w:val="00D6368C"/>
    <w:rsid w:val="00D73875"/>
    <w:rsid w:val="00D74130"/>
    <w:rsid w:val="00D7779F"/>
    <w:rsid w:val="00D77FAB"/>
    <w:rsid w:val="00D824CB"/>
    <w:rsid w:val="00D83436"/>
    <w:rsid w:val="00D83C68"/>
    <w:rsid w:val="00D86780"/>
    <w:rsid w:val="00D94B6E"/>
    <w:rsid w:val="00D97CA4"/>
    <w:rsid w:val="00DA04E5"/>
    <w:rsid w:val="00DA067F"/>
    <w:rsid w:val="00DA1547"/>
    <w:rsid w:val="00DA2F44"/>
    <w:rsid w:val="00DA414E"/>
    <w:rsid w:val="00DA4E4F"/>
    <w:rsid w:val="00DA62CE"/>
    <w:rsid w:val="00DB04E7"/>
    <w:rsid w:val="00DB09DA"/>
    <w:rsid w:val="00DB2263"/>
    <w:rsid w:val="00DB600E"/>
    <w:rsid w:val="00DB63B4"/>
    <w:rsid w:val="00DC3143"/>
    <w:rsid w:val="00DC39D6"/>
    <w:rsid w:val="00DC58E2"/>
    <w:rsid w:val="00DC6F1E"/>
    <w:rsid w:val="00DD5D6A"/>
    <w:rsid w:val="00DD6510"/>
    <w:rsid w:val="00DE4F5C"/>
    <w:rsid w:val="00DE6441"/>
    <w:rsid w:val="00DF04BF"/>
    <w:rsid w:val="00DF2070"/>
    <w:rsid w:val="00DF2A7D"/>
    <w:rsid w:val="00DF4FC4"/>
    <w:rsid w:val="00DF5990"/>
    <w:rsid w:val="00E009D0"/>
    <w:rsid w:val="00E00F06"/>
    <w:rsid w:val="00E01F55"/>
    <w:rsid w:val="00E026FA"/>
    <w:rsid w:val="00E02F66"/>
    <w:rsid w:val="00E058AE"/>
    <w:rsid w:val="00E06007"/>
    <w:rsid w:val="00E17288"/>
    <w:rsid w:val="00E20143"/>
    <w:rsid w:val="00E20886"/>
    <w:rsid w:val="00E20E58"/>
    <w:rsid w:val="00E21554"/>
    <w:rsid w:val="00E23E86"/>
    <w:rsid w:val="00E24FF4"/>
    <w:rsid w:val="00E256D7"/>
    <w:rsid w:val="00E31809"/>
    <w:rsid w:val="00E31AA6"/>
    <w:rsid w:val="00E35EF8"/>
    <w:rsid w:val="00E40B5F"/>
    <w:rsid w:val="00E41354"/>
    <w:rsid w:val="00E414EB"/>
    <w:rsid w:val="00E41695"/>
    <w:rsid w:val="00E4196E"/>
    <w:rsid w:val="00E44BC6"/>
    <w:rsid w:val="00E45B91"/>
    <w:rsid w:val="00E4621B"/>
    <w:rsid w:val="00E51ACA"/>
    <w:rsid w:val="00E51E6F"/>
    <w:rsid w:val="00E54C56"/>
    <w:rsid w:val="00E60297"/>
    <w:rsid w:val="00E643EC"/>
    <w:rsid w:val="00E64636"/>
    <w:rsid w:val="00E6593B"/>
    <w:rsid w:val="00E65EAC"/>
    <w:rsid w:val="00E70F9A"/>
    <w:rsid w:val="00E723F2"/>
    <w:rsid w:val="00E77046"/>
    <w:rsid w:val="00E80460"/>
    <w:rsid w:val="00E810AB"/>
    <w:rsid w:val="00E90C5F"/>
    <w:rsid w:val="00E91846"/>
    <w:rsid w:val="00E91AA9"/>
    <w:rsid w:val="00E921CF"/>
    <w:rsid w:val="00E926FE"/>
    <w:rsid w:val="00E93325"/>
    <w:rsid w:val="00E95A7E"/>
    <w:rsid w:val="00E962CE"/>
    <w:rsid w:val="00EA0A0D"/>
    <w:rsid w:val="00EA0EF0"/>
    <w:rsid w:val="00EA60C3"/>
    <w:rsid w:val="00EB4B05"/>
    <w:rsid w:val="00EB5837"/>
    <w:rsid w:val="00EC0C69"/>
    <w:rsid w:val="00EC167A"/>
    <w:rsid w:val="00EC2625"/>
    <w:rsid w:val="00EC3A87"/>
    <w:rsid w:val="00EC43EF"/>
    <w:rsid w:val="00EC4BDD"/>
    <w:rsid w:val="00EC4DD0"/>
    <w:rsid w:val="00EC5CDC"/>
    <w:rsid w:val="00EC6673"/>
    <w:rsid w:val="00EC7952"/>
    <w:rsid w:val="00ED03CB"/>
    <w:rsid w:val="00ED0881"/>
    <w:rsid w:val="00ED1E04"/>
    <w:rsid w:val="00ED4184"/>
    <w:rsid w:val="00ED55F1"/>
    <w:rsid w:val="00ED6362"/>
    <w:rsid w:val="00EE12D7"/>
    <w:rsid w:val="00EE28BC"/>
    <w:rsid w:val="00EE36ED"/>
    <w:rsid w:val="00EE38DF"/>
    <w:rsid w:val="00EE4B92"/>
    <w:rsid w:val="00EE5015"/>
    <w:rsid w:val="00EF0B00"/>
    <w:rsid w:val="00EF3708"/>
    <w:rsid w:val="00EF3849"/>
    <w:rsid w:val="00EF4A91"/>
    <w:rsid w:val="00EF64DB"/>
    <w:rsid w:val="00F04192"/>
    <w:rsid w:val="00F04AE7"/>
    <w:rsid w:val="00F10339"/>
    <w:rsid w:val="00F152F9"/>
    <w:rsid w:val="00F15DBF"/>
    <w:rsid w:val="00F20EA0"/>
    <w:rsid w:val="00F213B0"/>
    <w:rsid w:val="00F25ACD"/>
    <w:rsid w:val="00F306C4"/>
    <w:rsid w:val="00F335AB"/>
    <w:rsid w:val="00F41445"/>
    <w:rsid w:val="00F41AAC"/>
    <w:rsid w:val="00F42E0A"/>
    <w:rsid w:val="00F44249"/>
    <w:rsid w:val="00F4655E"/>
    <w:rsid w:val="00F52359"/>
    <w:rsid w:val="00F53438"/>
    <w:rsid w:val="00F5460C"/>
    <w:rsid w:val="00F55AF3"/>
    <w:rsid w:val="00F60874"/>
    <w:rsid w:val="00F6124B"/>
    <w:rsid w:val="00F61A57"/>
    <w:rsid w:val="00F62F88"/>
    <w:rsid w:val="00F64EAE"/>
    <w:rsid w:val="00F6524C"/>
    <w:rsid w:val="00F664D3"/>
    <w:rsid w:val="00F73063"/>
    <w:rsid w:val="00F806A8"/>
    <w:rsid w:val="00F810DC"/>
    <w:rsid w:val="00F81C01"/>
    <w:rsid w:val="00F841DF"/>
    <w:rsid w:val="00F871F5"/>
    <w:rsid w:val="00F876F8"/>
    <w:rsid w:val="00F8799F"/>
    <w:rsid w:val="00F90DD1"/>
    <w:rsid w:val="00F90F5D"/>
    <w:rsid w:val="00F92E26"/>
    <w:rsid w:val="00F93019"/>
    <w:rsid w:val="00F93386"/>
    <w:rsid w:val="00F93975"/>
    <w:rsid w:val="00F94CD9"/>
    <w:rsid w:val="00F95150"/>
    <w:rsid w:val="00FA29C0"/>
    <w:rsid w:val="00FA33D1"/>
    <w:rsid w:val="00FA7178"/>
    <w:rsid w:val="00FB0893"/>
    <w:rsid w:val="00FB1E1D"/>
    <w:rsid w:val="00FB3097"/>
    <w:rsid w:val="00FB34D6"/>
    <w:rsid w:val="00FB469D"/>
    <w:rsid w:val="00FB5CDA"/>
    <w:rsid w:val="00FB5F73"/>
    <w:rsid w:val="00FB7F45"/>
    <w:rsid w:val="00FC0563"/>
    <w:rsid w:val="00FC340C"/>
    <w:rsid w:val="00FD0B80"/>
    <w:rsid w:val="00FD0CB6"/>
    <w:rsid w:val="00FD2635"/>
    <w:rsid w:val="00FD7634"/>
    <w:rsid w:val="00FD7FA5"/>
    <w:rsid w:val="00FE1921"/>
    <w:rsid w:val="00FE6A73"/>
    <w:rsid w:val="00FF0DCA"/>
    <w:rsid w:val="00FF389B"/>
    <w:rsid w:val="00FF4035"/>
    <w:rsid w:val="00FF4A06"/>
    <w:rsid w:val="00FF6D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ABAC84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4BB2"/>
  </w:style>
  <w:style w:type="paragraph" w:styleId="Titre1">
    <w:name w:val="heading 1"/>
    <w:basedOn w:val="Normal"/>
    <w:next w:val="Normal"/>
    <w:link w:val="Titre1Car"/>
    <w:uiPriority w:val="9"/>
    <w:qFormat/>
    <w:rsid w:val="00165F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4BB2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65F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E73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1"/>
    <w:autoRedefine/>
    <w:uiPriority w:val="99"/>
    <w:qFormat/>
    <w:rsid w:val="00CD20F8"/>
    <w:rPr>
      <w:rFonts w:asciiTheme="majorHAnsi" w:hAnsiTheme="majorHAnsi"/>
      <w:lang w:eastAsia="ja-JP"/>
    </w:rPr>
  </w:style>
  <w:style w:type="character" w:customStyle="1" w:styleId="TextedebullesCar">
    <w:name w:val="Texte de bulles Car"/>
    <w:basedOn w:val="Policepardfaut"/>
    <w:uiPriority w:val="99"/>
    <w:semiHidden/>
    <w:rsid w:val="00CD20F8"/>
    <w:rPr>
      <w:rFonts w:ascii="Lucida Grande" w:hAnsi="Lucida Grande" w:cs="Lucida Grande"/>
      <w:sz w:val="18"/>
      <w:szCs w:val="18"/>
    </w:rPr>
  </w:style>
  <w:style w:type="character" w:customStyle="1" w:styleId="TextedebullesCar1">
    <w:name w:val="Texte de bulles Car1"/>
    <w:link w:val="Textedebulles"/>
    <w:uiPriority w:val="99"/>
    <w:locked/>
    <w:rsid w:val="00CD20F8"/>
    <w:rPr>
      <w:rFonts w:asciiTheme="majorHAnsi" w:hAnsiTheme="majorHAnsi"/>
      <w:lang w:eastAsia="ja-JP"/>
    </w:rPr>
  </w:style>
  <w:style w:type="character" w:customStyle="1" w:styleId="Titre2Car">
    <w:name w:val="Titre 2 Car"/>
    <w:basedOn w:val="Policepardfaut"/>
    <w:link w:val="Titre2"/>
    <w:uiPriority w:val="9"/>
    <w:rsid w:val="00C34BB2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C34BB2"/>
  </w:style>
  <w:style w:type="paragraph" w:styleId="En-tte">
    <w:name w:val="header"/>
    <w:basedOn w:val="Normal"/>
    <w:link w:val="En-tteCar"/>
    <w:uiPriority w:val="99"/>
    <w:unhideWhenUsed/>
    <w:rsid w:val="00C34BB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C34BB2"/>
  </w:style>
  <w:style w:type="paragraph" w:styleId="Pieddepage">
    <w:name w:val="footer"/>
    <w:basedOn w:val="Normal"/>
    <w:link w:val="PieddepageCar"/>
    <w:uiPriority w:val="99"/>
    <w:unhideWhenUsed/>
    <w:rsid w:val="00C34BB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34BB2"/>
  </w:style>
  <w:style w:type="character" w:styleId="Numrodepage">
    <w:name w:val="page number"/>
    <w:basedOn w:val="Policepardfaut"/>
    <w:uiPriority w:val="99"/>
    <w:semiHidden/>
    <w:unhideWhenUsed/>
    <w:rsid w:val="00C34BB2"/>
  </w:style>
  <w:style w:type="character" w:styleId="Marquedecommentaire">
    <w:name w:val="annotation reference"/>
    <w:basedOn w:val="Policepardfaut"/>
    <w:semiHidden/>
    <w:unhideWhenUsed/>
    <w:rsid w:val="00C34BB2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C34BB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C34BB2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4BB2"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C34BB2"/>
  </w:style>
  <w:style w:type="character" w:customStyle="1" w:styleId="NotedebasdepageCar">
    <w:name w:val="Note de bas de page Car"/>
    <w:basedOn w:val="Policepardfaut"/>
    <w:link w:val="Notedebasdepage"/>
    <w:uiPriority w:val="99"/>
    <w:rsid w:val="00C34BB2"/>
  </w:style>
  <w:style w:type="character" w:styleId="Appelnotedebasdep">
    <w:name w:val="footnote reference"/>
    <w:basedOn w:val="Policepardfaut"/>
    <w:uiPriority w:val="99"/>
    <w:unhideWhenUsed/>
    <w:rsid w:val="00C34BB2"/>
    <w:rPr>
      <w:vertAlign w:val="superscri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4B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4BB2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C34BB2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C34BB2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C34BB2"/>
  </w:style>
  <w:style w:type="character" w:styleId="lev">
    <w:name w:val="Strong"/>
    <w:basedOn w:val="Policepardfaut"/>
    <w:uiPriority w:val="22"/>
    <w:qFormat/>
    <w:rsid w:val="00C34BB2"/>
    <w:rPr>
      <w:b/>
      <w:bCs/>
    </w:rPr>
  </w:style>
  <w:style w:type="table" w:styleId="Grilledutableau">
    <w:name w:val="Table Grid"/>
    <w:basedOn w:val="TableauNormal"/>
    <w:uiPriority w:val="59"/>
    <w:rsid w:val="00C34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1">
    <w:name w:val="Bibliographie1"/>
    <w:basedOn w:val="Normal"/>
    <w:rsid w:val="009D096E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  <w:lang w:val="en-US"/>
    </w:rPr>
  </w:style>
  <w:style w:type="paragraph" w:customStyle="1" w:styleId="Bibliographie2">
    <w:name w:val="Bibliographie2"/>
    <w:basedOn w:val="Normal"/>
    <w:rsid w:val="002D2473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 w:cs="Times New Roman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165F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dex1">
    <w:name w:val="index 1"/>
    <w:basedOn w:val="Normal"/>
    <w:next w:val="Normal"/>
    <w:autoRedefine/>
    <w:uiPriority w:val="99"/>
    <w:unhideWhenUsed/>
    <w:rsid w:val="00165F91"/>
    <w:pPr>
      <w:ind w:left="240" w:hanging="24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165F91"/>
    <w:pPr>
      <w:ind w:left="480" w:hanging="24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165F91"/>
    <w:pPr>
      <w:ind w:left="720" w:hanging="24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165F91"/>
    <w:pPr>
      <w:ind w:left="960" w:hanging="24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165F91"/>
    <w:pPr>
      <w:ind w:left="1200" w:hanging="24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165F91"/>
    <w:pPr>
      <w:ind w:left="1440" w:hanging="24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165F91"/>
    <w:pPr>
      <w:ind w:left="1680" w:hanging="24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165F91"/>
    <w:pPr>
      <w:ind w:left="1920" w:hanging="24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165F91"/>
    <w:pPr>
      <w:ind w:left="2160" w:hanging="240"/>
    </w:pPr>
    <w:rPr>
      <w:sz w:val="20"/>
      <w:szCs w:val="20"/>
    </w:rPr>
  </w:style>
  <w:style w:type="paragraph" w:styleId="Titreindex">
    <w:name w:val="index heading"/>
    <w:basedOn w:val="Normal"/>
    <w:next w:val="Index1"/>
    <w:uiPriority w:val="99"/>
    <w:unhideWhenUsed/>
    <w:rsid w:val="00165F91"/>
    <w:pPr>
      <w:spacing w:before="120" w:after="120"/>
    </w:pPr>
    <w:rPr>
      <w:i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rsid w:val="00165F91"/>
    <w:pPr>
      <w:spacing w:before="120"/>
    </w:pPr>
    <w:rPr>
      <w:rFonts w:asciiTheme="majorHAnsi" w:hAnsiTheme="majorHAnsi"/>
      <w:b/>
      <w:color w:val="548DD4"/>
    </w:rPr>
  </w:style>
  <w:style w:type="paragraph" w:styleId="TM2">
    <w:name w:val="toc 2"/>
    <w:basedOn w:val="Normal"/>
    <w:next w:val="Normal"/>
    <w:autoRedefine/>
    <w:uiPriority w:val="39"/>
    <w:unhideWhenUsed/>
    <w:rsid w:val="00165F91"/>
    <w:rPr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165F91"/>
    <w:pPr>
      <w:ind w:left="240"/>
    </w:pPr>
    <w:rPr>
      <w:i/>
      <w:sz w:val="22"/>
      <w:szCs w:val="22"/>
    </w:rPr>
  </w:style>
  <w:style w:type="paragraph" w:styleId="TM4">
    <w:name w:val="toc 4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1680"/>
    </w:pPr>
    <w:rPr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165F9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abledesillustrations">
    <w:name w:val="table of figures"/>
    <w:basedOn w:val="Normal"/>
    <w:next w:val="Normal"/>
    <w:uiPriority w:val="99"/>
    <w:unhideWhenUsed/>
    <w:rsid w:val="00103784"/>
    <w:pPr>
      <w:ind w:left="480" w:hanging="480"/>
    </w:pPr>
  </w:style>
  <w:style w:type="character" w:customStyle="1" w:styleId="Titre4Car">
    <w:name w:val="Titre 4 Car"/>
    <w:basedOn w:val="Policepardfaut"/>
    <w:link w:val="Titre4"/>
    <w:uiPriority w:val="9"/>
    <w:rsid w:val="003E7343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p1">
    <w:name w:val="p1"/>
    <w:basedOn w:val="Normal"/>
    <w:rsid w:val="00FA29C0"/>
    <w:rPr>
      <w:rFonts w:ascii="Helvetica" w:hAnsi="Helvetica" w:cs="Times New Roman"/>
      <w:sz w:val="20"/>
      <w:szCs w:val="20"/>
    </w:rPr>
  </w:style>
  <w:style w:type="paragraph" w:customStyle="1" w:styleId="p2">
    <w:name w:val="p2"/>
    <w:basedOn w:val="Normal"/>
    <w:rsid w:val="00FA29C0"/>
    <w:rPr>
      <w:rFonts w:ascii="Helvetica" w:hAnsi="Helvetica" w:cs="Times New Roman"/>
      <w:sz w:val="20"/>
      <w:szCs w:val="20"/>
    </w:rPr>
  </w:style>
  <w:style w:type="character" w:customStyle="1" w:styleId="apple-converted-space">
    <w:name w:val="apple-converted-space"/>
    <w:basedOn w:val="Policepardfaut"/>
    <w:rsid w:val="00FA2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569237-CE9E-714C-9827-847D39F2C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Poitiers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gis HANKARD</dc:creator>
  <cp:keywords/>
  <dc:description/>
  <cp:lastModifiedBy>Arnaud De Luca</cp:lastModifiedBy>
  <cp:revision>8</cp:revision>
  <cp:lastPrinted>2016-12-08T08:36:00Z</cp:lastPrinted>
  <dcterms:created xsi:type="dcterms:W3CDTF">2018-01-11T11:31:00Z</dcterms:created>
  <dcterms:modified xsi:type="dcterms:W3CDTF">2018-09-27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bHpgkgAd"/&gt;&lt;style id="http://www.zotero.org/styles/journal-of-nutrition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pref name="noteType" value="0"/&gt;&lt;/prefs&gt;&lt;/data&gt;</vt:lpwstr>
  </property>
</Properties>
</file>